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7946EA" w14:textId="0AA83759" w:rsidR="008538C4" w:rsidRPr="008538C4" w:rsidRDefault="008538C4" w:rsidP="008538C4">
      <w:pPr>
        <w:spacing w:line="276" w:lineRule="auto"/>
        <w:jc w:val="center"/>
        <w:rPr>
          <w:rFonts w:ascii="Arial" w:hAnsi="Arial" w:cs="Arial"/>
          <w:b/>
          <w:bCs/>
          <w:noProof/>
          <w14:ligatures w14:val="standardContextual"/>
        </w:rPr>
      </w:pPr>
      <w:r>
        <w:rPr>
          <w:rFonts w:ascii="Arial" w:hAnsi="Arial" w:cs="Arial"/>
          <w:b/>
          <w:bCs/>
          <w:noProof/>
          <w14:ligatures w14:val="standardContextual"/>
        </w:rPr>
        <w:t>Supplementary Materials</w:t>
      </w:r>
    </w:p>
    <w:p w14:paraId="65B36B79" w14:textId="77777777" w:rsidR="008538C4" w:rsidRDefault="008538C4" w:rsidP="008538C4">
      <w:pPr>
        <w:spacing w:line="276" w:lineRule="auto"/>
        <w:jc w:val="center"/>
        <w:rPr>
          <w:rFonts w:ascii="Arial" w:hAnsi="Arial" w:cs="Arial"/>
          <w:noProof/>
          <w14:ligatures w14:val="standardContextual"/>
        </w:rPr>
      </w:pPr>
    </w:p>
    <w:p w14:paraId="5FE21849" w14:textId="7575ACF6" w:rsidR="002F46DC" w:rsidRDefault="002F46DC" w:rsidP="002F46DC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3D5FCA73" wp14:editId="1EE682A2">
            <wp:extent cx="5976257" cy="5905171"/>
            <wp:effectExtent l="0" t="0" r="5715" b="635"/>
            <wp:docPr id="131721037" name="Picture 1" descr="A chart of a number of numbers and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721037" name="Picture 1" descr="A chart of a number of numbers and a number of dots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1495" cy="59202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CA9670" w14:textId="77777777" w:rsidR="002F46DC" w:rsidRDefault="002F46DC" w:rsidP="002F46DC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ry Figure 1. Top 10 DEGs in hour 12 </w:t>
      </w:r>
      <w:proofErr w:type="spellStart"/>
      <w:r>
        <w:rPr>
          <w:rFonts w:ascii="Arial" w:hAnsi="Arial" w:cs="Arial"/>
        </w:rPr>
        <w:t>nCPa</w:t>
      </w:r>
      <w:proofErr w:type="spellEnd"/>
      <w:r>
        <w:rPr>
          <w:rFonts w:ascii="Arial" w:hAnsi="Arial" w:cs="Arial"/>
        </w:rPr>
        <w:t xml:space="preserve"> EHC tissue. FDR &gt; 0.1, does not account for upregulated/downregulated DEGs.</w:t>
      </w:r>
    </w:p>
    <w:p w14:paraId="19FA3270" w14:textId="77777777" w:rsidR="002F46DC" w:rsidRDefault="002F46DC" w:rsidP="002F46DC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  <w:noProof/>
          <w14:ligatures w14:val="standardContextual"/>
        </w:rPr>
        <w:lastRenderedPageBreak/>
        <w:t xml:space="preserve"> </w:t>
      </w:r>
      <w:r>
        <w:rPr>
          <w:rFonts w:ascii="Arial" w:hAnsi="Arial" w:cs="Arial"/>
          <w:noProof/>
          <w14:ligatures w14:val="standardContextual"/>
        </w:rPr>
        <w:drawing>
          <wp:inline distT="0" distB="0" distL="0" distR="0" wp14:anchorId="0C2E4710" wp14:editId="6668EBDB">
            <wp:extent cx="5943600" cy="6341745"/>
            <wp:effectExtent l="0" t="0" r="0" b="0"/>
            <wp:docPr id="506301550" name="Picture 2" descr="A chart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6301550" name="Picture 2" descr="A chart of a graph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4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6DADF5" w14:textId="77777777" w:rsidR="002F46DC" w:rsidRDefault="002F46DC" w:rsidP="002F46DC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ry Figure 2. Top 10 DEGs in hour 2 POAH EHC tissue. FDR &gt; 0.1, Outliers were not eliminated, note- C1QTNF8, CHAD, MFAP5. Based strictly on FDR value, Upregulated and Downregulated Genes were not accounted for. </w:t>
      </w:r>
    </w:p>
    <w:p w14:paraId="40B75D7B" w14:textId="77777777" w:rsidR="002F46DC" w:rsidRDefault="002F46DC" w:rsidP="002F46DC">
      <w:pPr>
        <w:spacing w:line="276" w:lineRule="auto"/>
        <w:rPr>
          <w:rFonts w:ascii="Arial" w:hAnsi="Arial" w:cs="Arial"/>
        </w:rPr>
      </w:pPr>
    </w:p>
    <w:p w14:paraId="156CCB04" w14:textId="77777777" w:rsidR="00D64EAE" w:rsidRDefault="00D64EAE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58A0A7A" w14:textId="2CB0CB1C" w:rsidR="002F46DC" w:rsidRDefault="002F46DC" w:rsidP="002F46DC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Supplementary </w:t>
      </w:r>
      <w:r w:rsidRPr="00D35A29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1</w:t>
      </w:r>
      <w:r w:rsidRPr="00D35A29">
        <w:rPr>
          <w:rFonts w:ascii="Arial" w:hAnsi="Arial" w:cs="Arial"/>
        </w:rPr>
        <w:t xml:space="preserve">: </w:t>
      </w:r>
      <w:r w:rsidRPr="00303DC9">
        <w:rPr>
          <w:rFonts w:ascii="Arial" w:eastAsiaTheme="minorHAnsi" w:hAnsi="Arial" w:cs="Arial"/>
          <w:color w:val="000000"/>
          <w14:ligatures w14:val="standardContextual"/>
        </w:rPr>
        <w:t xml:space="preserve">Summary of relative transcript abundance and statistical analysis in the </w:t>
      </w:r>
      <w:r w:rsidRPr="00303DC9">
        <w:rPr>
          <w:rFonts w:ascii="Arial" w:hAnsi="Arial" w:cs="Arial"/>
        </w:rPr>
        <w:t>paraventricular nucleus</w:t>
      </w:r>
      <w:r w:rsidRPr="00303DC9">
        <w:rPr>
          <w:rFonts w:ascii="Arial" w:hAnsi="Arial" w:cs="Arial"/>
          <w:vertAlign w:val="superscript"/>
        </w:rPr>
        <w:t>1</w:t>
      </w:r>
      <w:r w:rsidRPr="00303DC9">
        <w:rPr>
          <w:rFonts w:ascii="Arial" w:hAnsi="Arial" w:cs="Arial"/>
        </w:rPr>
        <w:t>.</w:t>
      </w:r>
    </w:p>
    <w:tbl>
      <w:tblPr>
        <w:tblpPr w:leftFromText="180" w:rightFromText="180" w:vertAnchor="text" w:horzAnchor="margin" w:tblpXSpec="center" w:tblpY="84"/>
        <w:tblW w:w="10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72"/>
        <w:gridCol w:w="1203"/>
        <w:gridCol w:w="1254"/>
        <w:gridCol w:w="1302"/>
        <w:gridCol w:w="1211"/>
        <w:gridCol w:w="1278"/>
        <w:gridCol w:w="1277"/>
        <w:gridCol w:w="1383"/>
      </w:tblGrid>
      <w:tr w:rsidR="002F46DC" w:rsidRPr="00CD219C" w14:paraId="7D7D5E6A" w14:textId="77777777" w:rsidTr="0000784E">
        <w:trPr>
          <w:trHeight w:val="277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BC0DF82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Effect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14B5B5D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i/>
                <w:iCs/>
                <w:sz w:val="18"/>
                <w:szCs w:val="18"/>
              </w:rPr>
              <w:t>NPY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62FCD028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RF 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7CA726A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i/>
                <w:iCs/>
                <w:sz w:val="18"/>
                <w:szCs w:val="18"/>
              </w:rPr>
              <w:t>POMC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4C9404DA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i/>
                <w:iCs/>
                <w:sz w:val="18"/>
                <w:szCs w:val="18"/>
              </w:rPr>
              <w:t>CCK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658B0FD0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i/>
                <w:iCs/>
                <w:sz w:val="18"/>
                <w:szCs w:val="18"/>
              </w:rPr>
              <w:t>UCN3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2EA78A1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i/>
                <w:iCs/>
                <w:sz w:val="18"/>
                <w:szCs w:val="18"/>
              </w:rPr>
              <w:t>TRH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2278B4" w14:textId="77777777" w:rsidR="002F46DC" w:rsidRPr="00EA3E07" w:rsidRDefault="002F46DC" w:rsidP="0000784E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A3E0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EA3E07">
              <w:rPr>
                <w:rFonts w:ascii="Arial" w:hAnsi="Arial" w:cs="Arial"/>
                <w:i/>
                <w:iCs/>
                <w:sz w:val="18"/>
                <w:szCs w:val="18"/>
              </w:rPr>
              <w:t>HSP90</w:t>
            </w:r>
          </w:p>
        </w:tc>
      </w:tr>
      <w:tr w:rsidR="002F46DC" w:rsidRPr="00CD219C" w14:paraId="7EDA55EC" w14:textId="77777777" w:rsidTr="0000784E">
        <w:trPr>
          <w:trHeight w:val="21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4D9BFE38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747491F7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710B8F3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79424D0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954ED92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A2AC1BF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5578FB6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30EBFE" w14:textId="77777777" w:rsidR="002F46DC" w:rsidRPr="00EA3E07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46DC" w:rsidRPr="00CD219C" w14:paraId="67FD820D" w14:textId="77777777" w:rsidTr="0000784E">
        <w:trPr>
          <w:trHeight w:val="152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91F3918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Control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DDE1905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2.44 ± 0.92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C72C3B6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3.19 ± 0.54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49CAF05D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0.99 ± 0.16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973F20F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0.75 ± 0.14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4019EDDC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1.83 ± 0.42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DC6E48B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1.47 ± 0.28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3A7740" w14:textId="77777777" w:rsidR="002F46DC" w:rsidRPr="00EA3E07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A3E07">
              <w:rPr>
                <w:rFonts w:ascii="Arial" w:hAnsi="Arial" w:cs="Arial"/>
                <w:sz w:val="18"/>
                <w:szCs w:val="18"/>
              </w:rPr>
              <w:t>1.16 ± 0.18</w:t>
            </w:r>
          </w:p>
        </w:tc>
      </w:tr>
      <w:tr w:rsidR="002F46DC" w:rsidRPr="00CD219C" w14:paraId="5C21301B" w14:textId="77777777" w:rsidTr="0000784E">
        <w:trPr>
          <w:trHeight w:val="288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3732895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EHC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73E89944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3.52 ± 0.85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D4CCE4C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1.54 ± 0.52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4693188B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1.27 ± 0.17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4216BA8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0.79 ± 0.13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612BD9BB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1.15 ± 0.39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6A4CC2A2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1.17 ± 0.29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D3A9AE" w14:textId="77777777" w:rsidR="002F46DC" w:rsidRPr="00EA3E07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A3E07">
              <w:rPr>
                <w:rFonts w:ascii="Arial" w:hAnsi="Arial" w:cs="Arial"/>
                <w:sz w:val="18"/>
                <w:szCs w:val="18"/>
              </w:rPr>
              <w:t>1.33 ± 0.17</w:t>
            </w:r>
          </w:p>
        </w:tc>
      </w:tr>
      <w:tr w:rsidR="002F46DC" w:rsidRPr="00CD219C" w14:paraId="412B77D9" w14:textId="77777777" w:rsidTr="0000784E">
        <w:trPr>
          <w:trHeight w:val="107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03F68FC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CD219C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BAB319D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0.3915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19B1201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b/>
                <w:bCs/>
                <w:sz w:val="18"/>
                <w:szCs w:val="18"/>
              </w:rPr>
              <w:t>0.0334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50E7A8C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0.2556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77FF998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0.8126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397008E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0.2409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72FD143C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0.4605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FE3B07" w14:textId="77777777" w:rsidR="002F46DC" w:rsidRPr="00EA3E07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A3E07">
              <w:rPr>
                <w:rFonts w:ascii="Arial" w:hAnsi="Arial" w:cs="Arial"/>
                <w:sz w:val="18"/>
                <w:szCs w:val="18"/>
              </w:rPr>
              <w:t>0.4795</w:t>
            </w:r>
          </w:p>
        </w:tc>
      </w:tr>
      <w:tr w:rsidR="002F46DC" w:rsidRPr="00CD219C" w14:paraId="48FF8604" w14:textId="77777777" w:rsidTr="0000784E">
        <w:trPr>
          <w:trHeight w:val="21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BA1A6DC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 xml:space="preserve">Timepoint 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438B1665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49E6FDAD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D9EBFA6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E2B0911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40788C6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016E53A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64BEFC" w14:textId="77777777" w:rsidR="002F46DC" w:rsidRPr="00EA3E07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46DC" w:rsidRPr="00CD219C" w14:paraId="515641F3" w14:textId="77777777" w:rsidTr="0000784E">
        <w:trPr>
          <w:trHeight w:val="188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DC51156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C36C777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1.68 ± 1.06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C8EF50D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1.78 ± 0.61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35BBEE0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1.68 ± 0.21</w:t>
            </w:r>
            <w:r w:rsidRPr="00CD219C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1B67856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1.07 ± 0.16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033305E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2.87 ± 0.49</w:t>
            </w:r>
            <w:r w:rsidRPr="00CD219C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r w:rsidRPr="00CD219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6D357AC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1.72 ± 0.34</w:t>
            </w:r>
            <w:r w:rsidRPr="00CD219C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D743F2" w14:textId="77777777" w:rsidR="002F46DC" w:rsidRPr="00EA3E07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A3E07">
              <w:rPr>
                <w:rFonts w:ascii="Arial" w:hAnsi="Arial" w:cs="Arial"/>
                <w:sz w:val="18"/>
                <w:szCs w:val="18"/>
              </w:rPr>
              <w:t>1.52 ± 0.21</w:t>
            </w:r>
          </w:p>
        </w:tc>
      </w:tr>
      <w:tr w:rsidR="002F46DC" w:rsidRPr="00CD219C" w14:paraId="402C52FD" w14:textId="77777777" w:rsidTr="0000784E">
        <w:trPr>
          <w:trHeight w:val="134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752CF977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96B438A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5.29 ± 1.11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30AE1F9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3.11 ± 0.67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38BC2F4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0.79 ± 0.19</w:t>
            </w:r>
            <w:r w:rsidRPr="00CD219C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3C2FF02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0.73 ± 0.17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ABDBD93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0.44 ± 0.49</w:t>
            </w:r>
            <w:r w:rsidRPr="00CD219C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C1EA60A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0.45 ± 0.37</w:t>
            </w:r>
            <w:r w:rsidRPr="00CD219C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D4AE36" w14:textId="77777777" w:rsidR="002F46DC" w:rsidRPr="00EA3E07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A3E07">
              <w:rPr>
                <w:rFonts w:ascii="Arial" w:hAnsi="Arial" w:cs="Arial"/>
                <w:sz w:val="18"/>
                <w:szCs w:val="18"/>
              </w:rPr>
              <w:t>1.05 ± 0.21</w:t>
            </w:r>
          </w:p>
        </w:tc>
      </w:tr>
      <w:tr w:rsidR="002F46DC" w:rsidRPr="00CD219C" w14:paraId="6D2EF187" w14:textId="77777777" w:rsidTr="0000784E">
        <w:trPr>
          <w:trHeight w:val="170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7F789A09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0BA3B36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1.97 ± 1.07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37E6ED8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2.21 ± 0.67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746F2158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0.92 ± 0.21</w:t>
            </w:r>
            <w:r w:rsidRPr="00CD219C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665F14BE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0.52 ± 0.17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68ABACE4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1.17 ± 0.51</w:t>
            </w:r>
            <w:r w:rsidRPr="00CD219C">
              <w:rPr>
                <w:rFonts w:ascii="Arial" w:hAnsi="Arial" w:cs="Arial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D1487F0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1.79 ± 0.37</w:t>
            </w:r>
            <w:r w:rsidRPr="00CD219C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AFC540" w14:textId="77777777" w:rsidR="002F46DC" w:rsidRPr="00EA3E07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A3E07">
              <w:rPr>
                <w:rFonts w:ascii="Arial" w:hAnsi="Arial" w:cs="Arial"/>
                <w:sz w:val="18"/>
                <w:szCs w:val="18"/>
              </w:rPr>
              <w:t>1.16 ± 0.22</w:t>
            </w:r>
          </w:p>
        </w:tc>
      </w:tr>
      <w:tr w:rsidR="002F46DC" w:rsidRPr="00CD219C" w14:paraId="04DD29C5" w14:textId="77777777" w:rsidTr="0000784E">
        <w:trPr>
          <w:trHeight w:val="216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CF4BA9C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  <w:r w:rsidRPr="00CD219C">
              <w:rPr>
                <w:rFonts w:ascii="Arial" w:hAnsi="Arial" w:cs="Arial"/>
                <w:sz w:val="18"/>
                <w:szCs w:val="18"/>
              </w:rPr>
              <w:t>-value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3A7C22C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b/>
                <w:bCs/>
                <w:sz w:val="18"/>
                <w:szCs w:val="18"/>
              </w:rPr>
              <w:t>0.0447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5D0E11C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0.3431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958C1D1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b/>
                <w:bCs/>
                <w:sz w:val="18"/>
                <w:szCs w:val="18"/>
              </w:rPr>
              <w:t>0.0087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D10562D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b/>
                <w:bCs/>
                <w:sz w:val="18"/>
                <w:szCs w:val="18"/>
              </w:rPr>
              <w:t>0.0784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6C6E1BA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b/>
                <w:bCs/>
                <w:sz w:val="18"/>
                <w:szCs w:val="18"/>
              </w:rPr>
              <w:t>0.0038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6CE6D32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b/>
                <w:bCs/>
                <w:sz w:val="18"/>
                <w:szCs w:val="18"/>
              </w:rPr>
              <w:t>0.0176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3FDBB9" w14:textId="77777777" w:rsidR="002F46DC" w:rsidRPr="00EA3E07" w:rsidRDefault="002F46DC" w:rsidP="0000784E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EA3E07">
              <w:rPr>
                <w:rFonts w:ascii="Arial" w:hAnsi="Arial" w:cs="Arial"/>
                <w:b/>
                <w:bCs/>
                <w:sz w:val="18"/>
                <w:szCs w:val="18"/>
              </w:rPr>
              <w:t>0.2701</w:t>
            </w:r>
          </w:p>
        </w:tc>
      </w:tr>
      <w:tr w:rsidR="002F46DC" w:rsidRPr="00CD219C" w14:paraId="3BA89C69" w14:textId="77777777" w:rsidTr="0000784E">
        <w:trPr>
          <w:trHeight w:val="143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3980AB6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 xml:space="preserve">Timepoint X Treatment 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6ADFBF08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0.5236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4B08AB9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0.4621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3C69594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0.1181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465155A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0.8352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4F0D539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0.3664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6308FAD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D219C">
              <w:rPr>
                <w:rFonts w:ascii="Arial" w:hAnsi="Arial" w:cs="Arial"/>
                <w:sz w:val="18"/>
                <w:szCs w:val="18"/>
              </w:rPr>
              <w:t>0.4966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049A85" w14:textId="77777777" w:rsidR="002F46DC" w:rsidRPr="00EA3E07" w:rsidRDefault="002F46DC" w:rsidP="0000784E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EA3E07">
              <w:rPr>
                <w:rFonts w:ascii="Arial" w:hAnsi="Arial" w:cs="Arial"/>
                <w:b/>
                <w:bCs/>
                <w:sz w:val="18"/>
                <w:szCs w:val="18"/>
              </w:rPr>
              <w:t>0.0459</w:t>
            </w:r>
          </w:p>
        </w:tc>
      </w:tr>
    </w:tbl>
    <w:p w14:paraId="4E85358B" w14:textId="77777777" w:rsidR="002F46DC" w:rsidRDefault="002F46DC" w:rsidP="002F46DC">
      <w:pPr>
        <w:spacing w:line="276" w:lineRule="auto"/>
        <w:rPr>
          <w:rFonts w:ascii="Arial" w:hAnsi="Arial" w:cs="Arial"/>
        </w:rPr>
      </w:pPr>
    </w:p>
    <w:p w14:paraId="676407AF" w14:textId="77777777" w:rsidR="002F46DC" w:rsidRDefault="002F46DC" w:rsidP="002F46DC">
      <w:pPr>
        <w:spacing w:line="276" w:lineRule="auto"/>
        <w:rPr>
          <w:rFonts w:ascii="Arial" w:hAnsi="Arial" w:cs="Arial"/>
        </w:rPr>
      </w:pPr>
      <w:r w:rsidRPr="003E0CDA">
        <w:rPr>
          <w:rFonts w:ascii="Arial" w:hAnsi="Arial" w:cs="Arial"/>
          <w:vertAlign w:val="superscript"/>
        </w:rPr>
        <w:t>1</w:t>
      </w:r>
      <w:r w:rsidRPr="003E0CDA">
        <w:rPr>
          <w:rFonts w:ascii="Arial" w:hAnsi="Arial" w:cs="Arial"/>
        </w:rPr>
        <w:t xml:space="preserve"> All results are expressed as least square mean ± standard error. For this experiment, there were 20 </w:t>
      </w:r>
      <w:r>
        <w:rPr>
          <w:rFonts w:ascii="Arial" w:hAnsi="Arial" w:cs="Arial"/>
        </w:rPr>
        <w:t>chicks</w:t>
      </w:r>
      <w:r w:rsidRPr="003E0CDA">
        <w:rPr>
          <w:rFonts w:ascii="Arial" w:hAnsi="Arial" w:cs="Arial"/>
        </w:rPr>
        <w:t xml:space="preserve"> per timepoint. Letters indicate p &lt; 0.05, post-hoc </w:t>
      </w:r>
      <w:proofErr w:type="spellStart"/>
      <w:r w:rsidRPr="003E0CDA">
        <w:rPr>
          <w:rFonts w:ascii="Arial" w:hAnsi="Arial" w:cs="Arial"/>
        </w:rPr>
        <w:t>tukey</w:t>
      </w:r>
      <w:proofErr w:type="spellEnd"/>
      <w:r w:rsidRPr="003E0CDA">
        <w:rPr>
          <w:rFonts w:ascii="Arial" w:hAnsi="Arial" w:cs="Arial"/>
        </w:rPr>
        <w:t xml:space="preserve"> test.  Abbreviations: Neuropeptide Y (NPY), corticotropin-releasing factor (CRF), proopiomelanocortin (POMC), Leptin (LEP), cholecystokinin (CCK), urocortin-3 (UCN3), thyrotropin-releasing hormone (TRH), Heat Shock Protein 90 (HSP90).</w:t>
      </w:r>
    </w:p>
    <w:p w14:paraId="0387BDE3" w14:textId="77777777" w:rsidR="002F46DC" w:rsidRDefault="002F46DC" w:rsidP="002F46DC">
      <w:pPr>
        <w:spacing w:line="276" w:lineRule="auto"/>
        <w:rPr>
          <w:rFonts w:ascii="Arial" w:hAnsi="Arial" w:cs="Arial"/>
        </w:rPr>
      </w:pPr>
    </w:p>
    <w:p w14:paraId="005E293C" w14:textId="77777777" w:rsidR="00D64EAE" w:rsidRDefault="00D64EAE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98C63DE" w14:textId="09B503C4" w:rsidR="002F46DC" w:rsidRDefault="002F46DC" w:rsidP="002F46DC">
      <w:pPr>
        <w:spacing w:line="276" w:lineRule="auto"/>
        <w:rPr>
          <w:rFonts w:ascii="Arial" w:hAnsi="Arial" w:cs="Arial"/>
        </w:rPr>
      </w:pPr>
      <w:r w:rsidRPr="00414486">
        <w:rPr>
          <w:rFonts w:ascii="Arial" w:hAnsi="Arial" w:cs="Arial"/>
        </w:rPr>
        <w:lastRenderedPageBreak/>
        <w:t xml:space="preserve">Supplementary Table 2: </w:t>
      </w:r>
      <w:r w:rsidRPr="00303DC9">
        <w:rPr>
          <w:rFonts w:ascii="Arial" w:eastAsiaTheme="minorHAnsi" w:hAnsi="Arial" w:cs="Arial"/>
          <w:color w:val="000000"/>
          <w14:ligatures w14:val="standardContextual"/>
        </w:rPr>
        <w:t xml:space="preserve">Summary of relative transcript abundance and statistical analysis in the </w:t>
      </w:r>
      <w:r w:rsidRPr="00414486">
        <w:rPr>
          <w:rFonts w:ascii="Arial" w:hAnsi="Arial" w:cs="Arial"/>
        </w:rPr>
        <w:t>pre-optic anterior-hypothalamus</w:t>
      </w:r>
      <w:r w:rsidRPr="00414486">
        <w:rPr>
          <w:rFonts w:ascii="Arial" w:hAnsi="Arial" w:cs="Arial"/>
          <w:vertAlign w:val="superscript"/>
        </w:rPr>
        <w:t>1</w:t>
      </w:r>
      <w:r w:rsidRPr="00414486">
        <w:rPr>
          <w:rFonts w:ascii="Arial" w:hAnsi="Arial" w:cs="Arial"/>
        </w:rPr>
        <w:t xml:space="preserve">. </w:t>
      </w:r>
    </w:p>
    <w:tbl>
      <w:tblPr>
        <w:tblpPr w:leftFromText="180" w:rightFromText="180" w:vertAnchor="text" w:horzAnchor="margin" w:tblpXSpec="center" w:tblpY="84"/>
        <w:tblW w:w="10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72"/>
        <w:gridCol w:w="1203"/>
        <w:gridCol w:w="1254"/>
        <w:gridCol w:w="1302"/>
        <w:gridCol w:w="1211"/>
        <w:gridCol w:w="1278"/>
        <w:gridCol w:w="1277"/>
        <w:gridCol w:w="1383"/>
      </w:tblGrid>
      <w:tr w:rsidR="002F46DC" w:rsidRPr="00CD219C" w14:paraId="2FCFE90B" w14:textId="77777777" w:rsidTr="0000784E">
        <w:trPr>
          <w:trHeight w:val="277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69DFEA2D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ffect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4E27B8D5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NPY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64EAA037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CRF 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81139D8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POMC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67E4E178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CCK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2AA95CE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UCN3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7541D82C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TRH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0F161A" w14:textId="77777777" w:rsidR="002F46DC" w:rsidRPr="005A6533" w:rsidRDefault="002F46DC" w:rsidP="0000784E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5A6533">
              <w:rPr>
                <w:rFonts w:ascii="Arial" w:hAnsi="Arial" w:cs="Arial"/>
                <w:i/>
                <w:iCs/>
                <w:sz w:val="18"/>
                <w:szCs w:val="18"/>
              </w:rPr>
              <w:t>HSP90</w:t>
            </w:r>
          </w:p>
        </w:tc>
      </w:tr>
      <w:tr w:rsidR="002F46DC" w:rsidRPr="00CD219C" w14:paraId="6DA28F08" w14:textId="77777777" w:rsidTr="0000784E">
        <w:trPr>
          <w:trHeight w:val="21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62C1FBD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Treatment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75CA8035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74A55654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5EDD612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03A2644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1DABB3F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F4E30BC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B075C3" w14:textId="77777777" w:rsidR="002F46DC" w:rsidRPr="005A6533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46DC" w:rsidRPr="00CD219C" w14:paraId="67EE3B29" w14:textId="77777777" w:rsidTr="0000784E">
        <w:trPr>
          <w:trHeight w:val="152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05613E7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1465145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.32 ± 2.01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1A8A16E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94 ± 0.52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D45B8E1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.71 ± 0.60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46D240E4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95 ± 1.35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B104AAA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91 ± 0.31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B0D1B73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46 ± 0.36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E2CD64" w14:textId="77777777" w:rsidR="002F46DC" w:rsidRPr="005A6533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A6533">
              <w:rPr>
                <w:rFonts w:ascii="Arial" w:hAnsi="Arial" w:cs="Arial"/>
                <w:sz w:val="18"/>
                <w:szCs w:val="18"/>
              </w:rPr>
              <w:t>0.88 ± 0.17</w:t>
            </w:r>
          </w:p>
        </w:tc>
      </w:tr>
      <w:tr w:rsidR="002F46DC" w:rsidRPr="00CD219C" w14:paraId="63A951AE" w14:textId="77777777" w:rsidTr="0000784E">
        <w:trPr>
          <w:trHeight w:val="288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96078D3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HC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450803D4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.18 ± 1.68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F87B94D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47 ± 0.46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74DC9E47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78 ± 0.52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4EB10BCB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.09 ± 1.14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791E4A47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88 ± 0.28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A147657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14 ± 0.35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0C947D" w14:textId="77777777" w:rsidR="002F46DC" w:rsidRPr="005A6533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A6533">
              <w:rPr>
                <w:rFonts w:ascii="Arial" w:hAnsi="Arial" w:cs="Arial"/>
                <w:sz w:val="18"/>
                <w:szCs w:val="18"/>
              </w:rPr>
              <w:t xml:space="preserve">1.56 ± 0.15 </w:t>
            </w:r>
          </w:p>
        </w:tc>
      </w:tr>
      <w:tr w:rsidR="002F46DC" w:rsidRPr="00CD219C" w14:paraId="0D3B7FD2" w14:textId="77777777" w:rsidTr="0000784E">
        <w:trPr>
          <w:trHeight w:val="107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71AF6AFB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p</w:t>
            </w: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value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71A8192A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9572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8DA555F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0335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4B09F3C1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0205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7D90F93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2336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D3759C9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9460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F7C56A1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5202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141377" w14:textId="77777777" w:rsidR="002F46DC" w:rsidRPr="005A6533" w:rsidRDefault="002F46DC" w:rsidP="0000784E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5A6533">
              <w:rPr>
                <w:rFonts w:ascii="Arial" w:hAnsi="Arial" w:cs="Arial"/>
                <w:b/>
                <w:bCs/>
                <w:sz w:val="18"/>
                <w:szCs w:val="18"/>
              </w:rPr>
              <w:t>0.0054</w:t>
            </w:r>
          </w:p>
        </w:tc>
      </w:tr>
      <w:tr w:rsidR="002F46DC" w:rsidRPr="00CD219C" w14:paraId="6D971244" w14:textId="77777777" w:rsidTr="0000784E">
        <w:trPr>
          <w:trHeight w:val="140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EA3489F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Timepoint 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925D17B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AE22DBB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20134CD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73537C74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64DA6221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8F36CB9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9EBBCB" w14:textId="77777777" w:rsidR="002F46DC" w:rsidRPr="005A6533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46DC" w:rsidRPr="00CD219C" w14:paraId="09194E77" w14:textId="77777777" w:rsidTr="0000784E">
        <w:trPr>
          <w:trHeight w:val="188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7A4AB65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635022B9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54 ± 2.17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450F5AA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67 ± 0.59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0ED482A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00 ± 0.64</w:t>
            </w:r>
            <w:r w:rsidRPr="005A6533">
              <w:rPr>
                <w:rFonts w:ascii="Arial" w:hAnsi="Arial" w:cs="Arial"/>
                <w:color w:val="000000" w:themeColor="text1"/>
                <w:kern w:val="24"/>
                <w:position w:val="1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9F618B9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5.59 ± 1.48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611F4427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89 ± 0.35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786746F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10 ± 0.44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2D8377" w14:textId="77777777" w:rsidR="002F46DC" w:rsidRPr="005A6533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A6533">
              <w:rPr>
                <w:rFonts w:ascii="Arial" w:hAnsi="Arial" w:cs="Arial"/>
                <w:sz w:val="18"/>
                <w:szCs w:val="18"/>
              </w:rPr>
              <w:t>1.59 ± 0.19</w:t>
            </w:r>
          </w:p>
        </w:tc>
      </w:tr>
      <w:tr w:rsidR="002F46DC" w:rsidRPr="00CD219C" w14:paraId="637FB0B6" w14:textId="77777777" w:rsidTr="0000784E">
        <w:trPr>
          <w:trHeight w:val="134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AE3E3BA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3A42EC4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8.64 ± 2.17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4CA2C0A9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71 ± 0.56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AC5FAB9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29 ± 0.59</w:t>
            </w:r>
            <w:r w:rsidRPr="005A6533">
              <w:rPr>
                <w:rFonts w:ascii="Arial" w:hAnsi="Arial" w:cs="Arial"/>
                <w:color w:val="000000" w:themeColor="text1"/>
                <w:kern w:val="24"/>
                <w:position w:val="1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8305131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26 ± 1.43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0A7914E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77 ± 0.35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77E2246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14 ± 0.41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F58F1A" w14:textId="77777777" w:rsidR="002F46DC" w:rsidRPr="005A6533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A6533">
              <w:rPr>
                <w:rFonts w:ascii="Arial" w:hAnsi="Arial" w:cs="Arial"/>
                <w:sz w:val="18"/>
                <w:szCs w:val="18"/>
              </w:rPr>
              <w:t>0.96 ± 0.19</w:t>
            </w:r>
          </w:p>
        </w:tc>
      </w:tr>
      <w:tr w:rsidR="002F46DC" w:rsidRPr="00CD219C" w14:paraId="487B448A" w14:textId="77777777" w:rsidTr="0000784E">
        <w:trPr>
          <w:trHeight w:val="170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4AB0EE9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2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167BD7D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56 ± 2.52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3DD2AC5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73 ± 0.64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76BE908B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4.94 ± 0.82</w:t>
            </w:r>
            <w:r w:rsidRPr="005A6533">
              <w:rPr>
                <w:rFonts w:ascii="Arial" w:hAnsi="Arial" w:cs="Arial"/>
                <w:color w:val="000000" w:themeColor="text1"/>
                <w:kern w:val="24"/>
                <w:position w:val="1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7BC218E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21 ± 1.66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75FFE34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03 ± 0.39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8A804E2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65 ± 0.46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D00C7A" w14:textId="77777777" w:rsidR="002F46DC" w:rsidRPr="005A6533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A6533">
              <w:rPr>
                <w:rFonts w:ascii="Arial" w:hAnsi="Arial" w:cs="Arial"/>
                <w:sz w:val="18"/>
                <w:szCs w:val="18"/>
              </w:rPr>
              <w:t>1.10 ± 0.22</w:t>
            </w:r>
          </w:p>
        </w:tc>
      </w:tr>
      <w:tr w:rsidR="002F46DC" w:rsidRPr="00CD219C" w14:paraId="35F36657" w14:textId="77777777" w:rsidTr="0000784E">
        <w:trPr>
          <w:trHeight w:val="216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C014005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p</w:t>
            </w: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value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701D59D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569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C6C9AB0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9970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D7723B0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0033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4EA0D0EE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1217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A7C2AEF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8886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887B896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6335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C1414F" w14:textId="77777777" w:rsidR="002F46DC" w:rsidRPr="005A6533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A6533">
              <w:rPr>
                <w:rFonts w:ascii="Arial" w:hAnsi="Arial" w:cs="Arial"/>
                <w:sz w:val="18"/>
                <w:szCs w:val="18"/>
              </w:rPr>
              <w:t>0.0647</w:t>
            </w:r>
          </w:p>
        </w:tc>
      </w:tr>
      <w:tr w:rsidR="002F46DC" w:rsidRPr="00CD219C" w14:paraId="57FAC553" w14:textId="77777777" w:rsidTr="0000784E">
        <w:trPr>
          <w:trHeight w:val="95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5A9EDFF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Timepoint X Treatment </w:t>
            </w:r>
          </w:p>
        </w:tc>
        <w:tc>
          <w:tcPr>
            <w:tcW w:w="12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731C3A08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9429</w:t>
            </w:r>
          </w:p>
        </w:tc>
        <w:tc>
          <w:tcPr>
            <w:tcW w:w="12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CEB426A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6178</w:t>
            </w:r>
          </w:p>
        </w:tc>
        <w:tc>
          <w:tcPr>
            <w:tcW w:w="13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85F9994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006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69377AA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997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726297BC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7998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4B64057A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1255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32EEAA" w14:textId="77777777" w:rsidR="002F46DC" w:rsidRPr="005A6533" w:rsidRDefault="002F46DC" w:rsidP="0000784E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1810</w:t>
            </w:r>
          </w:p>
        </w:tc>
      </w:tr>
    </w:tbl>
    <w:p w14:paraId="4A70EBA0" w14:textId="77777777" w:rsidR="002F46DC" w:rsidRPr="003E0CDA" w:rsidRDefault="002F46DC" w:rsidP="002F46DC">
      <w:pPr>
        <w:spacing w:line="276" w:lineRule="auto"/>
        <w:rPr>
          <w:rFonts w:ascii="Arial" w:hAnsi="Arial" w:cs="Arial"/>
        </w:rPr>
      </w:pPr>
    </w:p>
    <w:p w14:paraId="690C373C" w14:textId="77777777" w:rsidR="002F46DC" w:rsidRPr="00414486" w:rsidRDefault="002F46DC" w:rsidP="002F46DC">
      <w:pPr>
        <w:spacing w:line="276" w:lineRule="auto"/>
        <w:rPr>
          <w:rFonts w:ascii="Arial" w:hAnsi="Arial" w:cs="Arial"/>
        </w:rPr>
      </w:pPr>
      <w:r w:rsidRPr="00414486">
        <w:rPr>
          <w:rFonts w:ascii="Arial" w:hAnsi="Arial" w:cs="Arial"/>
          <w:vertAlign w:val="superscript"/>
        </w:rPr>
        <w:t>1</w:t>
      </w:r>
      <w:r w:rsidRPr="00414486">
        <w:rPr>
          <w:rFonts w:ascii="Arial" w:hAnsi="Arial" w:cs="Arial"/>
        </w:rPr>
        <w:t xml:space="preserve"> All results are expressed as least square mean ± standard error. For this experiment, there were 20 </w:t>
      </w:r>
      <w:r>
        <w:rPr>
          <w:rFonts w:ascii="Arial" w:hAnsi="Arial" w:cs="Arial"/>
        </w:rPr>
        <w:t>chicks</w:t>
      </w:r>
      <w:r w:rsidRPr="00414486">
        <w:rPr>
          <w:rFonts w:ascii="Arial" w:hAnsi="Arial" w:cs="Arial"/>
        </w:rPr>
        <w:t xml:space="preserve"> per timepoint. Letters indicate p &lt; 0.05, post-hoc </w:t>
      </w:r>
      <w:proofErr w:type="spellStart"/>
      <w:r w:rsidRPr="00414486">
        <w:rPr>
          <w:rFonts w:ascii="Arial" w:hAnsi="Arial" w:cs="Arial"/>
        </w:rPr>
        <w:t>tukey</w:t>
      </w:r>
      <w:proofErr w:type="spellEnd"/>
      <w:r w:rsidRPr="00414486">
        <w:rPr>
          <w:rFonts w:ascii="Arial" w:hAnsi="Arial" w:cs="Arial"/>
        </w:rPr>
        <w:t xml:space="preserve"> test.  Abbreviations: Neuropeptide Y (NPY), corticotropin-releasing factor (CRF), proopiomelanocortin (POMC), Leptin (LEP), cholecystokinin (CCK), urocortin-3 (UCN3), thyrotropin-releasing hormone (TRH), Heat Shock Protein 90 (HSP90).</w:t>
      </w:r>
    </w:p>
    <w:p w14:paraId="14AFD809" w14:textId="77777777" w:rsidR="002F46DC" w:rsidRDefault="002F46DC" w:rsidP="002F46DC">
      <w:pPr>
        <w:spacing w:line="276" w:lineRule="auto"/>
        <w:rPr>
          <w:rFonts w:ascii="Arial" w:hAnsi="Arial" w:cs="Arial"/>
        </w:rPr>
      </w:pPr>
    </w:p>
    <w:p w14:paraId="0DB44127" w14:textId="77777777" w:rsidR="00D64EAE" w:rsidRDefault="00D64EAE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8FF7F93" w14:textId="37608AA9" w:rsidR="002F46DC" w:rsidRDefault="002F46DC" w:rsidP="002F46DC">
      <w:pPr>
        <w:spacing w:line="276" w:lineRule="auto"/>
        <w:rPr>
          <w:rFonts w:ascii="Arial" w:hAnsi="Arial" w:cs="Arial"/>
        </w:rPr>
      </w:pPr>
      <w:r w:rsidRPr="00343450">
        <w:rPr>
          <w:rFonts w:ascii="Arial" w:hAnsi="Arial" w:cs="Arial"/>
        </w:rPr>
        <w:lastRenderedPageBreak/>
        <w:t xml:space="preserve">Supplementary Table 3: </w:t>
      </w:r>
      <w:r w:rsidRPr="00303DC9">
        <w:rPr>
          <w:rFonts w:ascii="Arial" w:eastAsiaTheme="minorHAnsi" w:hAnsi="Arial" w:cs="Arial"/>
          <w:color w:val="000000"/>
          <w14:ligatures w14:val="standardContextual"/>
        </w:rPr>
        <w:t xml:space="preserve">Summary of relative transcript abundance and statistical analysis in the </w:t>
      </w:r>
      <w:r w:rsidRPr="00343450">
        <w:rPr>
          <w:rFonts w:ascii="Arial" w:hAnsi="Arial" w:cs="Arial"/>
        </w:rPr>
        <w:t>nucleus of the hippocampal commissure</w:t>
      </w:r>
      <w:r w:rsidRPr="00343450">
        <w:rPr>
          <w:rFonts w:ascii="Arial" w:hAnsi="Arial" w:cs="Arial"/>
          <w:vertAlign w:val="superscript"/>
        </w:rPr>
        <w:t>1</w:t>
      </w:r>
      <w:r w:rsidRPr="00343450">
        <w:rPr>
          <w:rFonts w:ascii="Arial" w:hAnsi="Arial" w:cs="Arial"/>
        </w:rPr>
        <w:t xml:space="preserve">. </w:t>
      </w:r>
    </w:p>
    <w:tbl>
      <w:tblPr>
        <w:tblpPr w:leftFromText="180" w:rightFromText="180" w:vertAnchor="text" w:horzAnchor="margin" w:tblpXSpec="center" w:tblpY="84"/>
        <w:tblW w:w="10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72"/>
        <w:gridCol w:w="1338"/>
        <w:gridCol w:w="1260"/>
        <w:gridCol w:w="1161"/>
        <w:gridCol w:w="1211"/>
        <w:gridCol w:w="1278"/>
        <w:gridCol w:w="1277"/>
        <w:gridCol w:w="1383"/>
      </w:tblGrid>
      <w:tr w:rsidR="002F46DC" w:rsidRPr="00CD219C" w14:paraId="59EA7122" w14:textId="77777777" w:rsidTr="0000784E">
        <w:trPr>
          <w:trHeight w:val="277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CCE0DFC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ffect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47FB3F62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NPY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CBB6D58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CRF 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D5E7B2D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POMC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7CA81548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CCK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745643D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UCN3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C236662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TRH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1B7880" w14:textId="77777777" w:rsidR="002F46DC" w:rsidRPr="005A6533" w:rsidRDefault="002F46DC" w:rsidP="0000784E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5A6533">
              <w:rPr>
                <w:rFonts w:ascii="Arial" w:hAnsi="Arial" w:cs="Arial"/>
                <w:i/>
                <w:iCs/>
                <w:sz w:val="18"/>
                <w:szCs w:val="18"/>
              </w:rPr>
              <w:t>HSP90</w:t>
            </w:r>
          </w:p>
        </w:tc>
      </w:tr>
      <w:tr w:rsidR="002F46DC" w:rsidRPr="00CD219C" w14:paraId="21C6921A" w14:textId="77777777" w:rsidTr="0000784E">
        <w:trPr>
          <w:trHeight w:val="21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2030CC1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Treatment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A0D1511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2EDF590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7DF23441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4FCBA27E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2259683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70BF829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3BE4D4" w14:textId="77777777" w:rsidR="002F46DC" w:rsidRPr="005A6533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46DC" w:rsidRPr="00CD219C" w14:paraId="769430A6" w14:textId="77777777" w:rsidTr="0000784E">
        <w:trPr>
          <w:trHeight w:val="152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9DFB74D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Control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7687E63A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.91 ± 1.2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698366E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20 ± 0.76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86D0170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82 ± 0.19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78DCF99B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86 ± 0.44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06099EE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26 ± 0.33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4FE2B96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43 ± 0.54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DAD117" w14:textId="77777777" w:rsidR="002F46DC" w:rsidRPr="005A6533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88 ± 0.19</w:t>
            </w:r>
          </w:p>
        </w:tc>
      </w:tr>
      <w:tr w:rsidR="002F46DC" w:rsidRPr="00CD219C" w14:paraId="21DC9B36" w14:textId="77777777" w:rsidTr="0000784E">
        <w:trPr>
          <w:trHeight w:val="288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E1B5395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EHC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69623798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75 ± 1.1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77FBB275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52 ± 0.63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DFA3675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79 ± 0.14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307D509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13 ± 0.37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6E848C63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03 ± 0.29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6E0AB529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01 ± 0.45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D4E832" w14:textId="77777777" w:rsidR="002F46DC" w:rsidRPr="005A6533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.25 ± 0.18</w:t>
            </w:r>
          </w:p>
        </w:tc>
      </w:tr>
      <w:tr w:rsidR="002F46DC" w:rsidRPr="00CD219C" w14:paraId="629E164F" w14:textId="77777777" w:rsidTr="0000784E">
        <w:trPr>
          <w:trHeight w:val="107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73B2050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p</w:t>
            </w: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value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25371A9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491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763C16A4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7512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7A3D7EE5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8913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43A17FF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2153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63B74E67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849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A47AB2D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4162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7E8415" w14:textId="77777777" w:rsidR="002F46DC" w:rsidRPr="005A6533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1607</w:t>
            </w:r>
          </w:p>
        </w:tc>
      </w:tr>
      <w:tr w:rsidR="002F46DC" w:rsidRPr="00CD219C" w14:paraId="0833DF57" w14:textId="77777777" w:rsidTr="0000784E">
        <w:trPr>
          <w:trHeight w:val="21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65CAB821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Timepoint 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D06A541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72FE6B3A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5648E40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DB20299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11A56C9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7A80477D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438AE3" w14:textId="77777777" w:rsidR="002F46DC" w:rsidRPr="005A6533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F46DC" w:rsidRPr="00CD219C" w14:paraId="09C35996" w14:textId="77777777" w:rsidTr="0000784E">
        <w:trPr>
          <w:trHeight w:val="188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490BBAE9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620E6039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28 ± 1.31</w:t>
            </w:r>
            <w:r w:rsidRPr="005A6533">
              <w:rPr>
                <w:rFonts w:ascii="Arial" w:hAnsi="Arial" w:cs="Arial"/>
                <w:color w:val="000000" w:themeColor="text1"/>
                <w:kern w:val="24"/>
                <w:position w:val="1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C8E53E8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3.83 ± 0.74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B35C605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65 ± 0.19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8FA8662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69 ± 0.45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7E022BE6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97 ± 0.34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45B0FA4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90 ± 0.55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73CE70" w14:textId="77777777" w:rsidR="002F46DC" w:rsidRPr="005A6533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.28 ± 0.22</w:t>
            </w:r>
          </w:p>
        </w:tc>
      </w:tr>
      <w:tr w:rsidR="002F46DC" w:rsidRPr="00CD219C" w14:paraId="12FAD029" w14:textId="77777777" w:rsidTr="0000784E">
        <w:trPr>
          <w:trHeight w:val="134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6507A21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786A0506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7.55 ± 1.59</w:t>
            </w:r>
            <w:r w:rsidRPr="005A6533">
              <w:rPr>
                <w:rFonts w:ascii="Arial" w:hAnsi="Arial" w:cs="Arial"/>
                <w:color w:val="000000" w:themeColor="text1"/>
                <w:kern w:val="24"/>
                <w:position w:val="1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64FAA7F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53 ± 0.82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94C9299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11 ± 0.22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9A09D7F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74 ± 0.49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1C6E788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41 ± 0.41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46AD1071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49 ± 0.64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5C9631" w14:textId="77777777" w:rsidR="002F46DC" w:rsidRPr="005A6533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1.02 ± 0.25</w:t>
            </w:r>
          </w:p>
        </w:tc>
      </w:tr>
      <w:tr w:rsidR="002F46DC" w:rsidRPr="00CD219C" w14:paraId="19AA912B" w14:textId="77777777" w:rsidTr="0000784E">
        <w:trPr>
          <w:trHeight w:val="170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B108033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2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312ED10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16 ± 1.38</w:t>
            </w:r>
            <w:r w:rsidRPr="005A6533">
              <w:rPr>
                <w:rFonts w:ascii="Arial" w:hAnsi="Arial" w:cs="Arial"/>
                <w:color w:val="000000" w:themeColor="text1"/>
                <w:kern w:val="24"/>
                <w:position w:val="1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81D2BB3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1.72 ± 0.98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62221DF0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65 ± 0.22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1E35B97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2.06 ± 0.55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A3D917D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55 ± 0.38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470335E3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0.77 ± 0.63 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371842" w14:textId="77777777" w:rsidR="002F46DC" w:rsidRPr="005A6533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0.90 ± 0.22</w:t>
            </w:r>
          </w:p>
        </w:tc>
      </w:tr>
      <w:tr w:rsidR="002F46DC" w:rsidRPr="00CD219C" w14:paraId="026E5D33" w14:textId="77777777" w:rsidTr="0000784E">
        <w:trPr>
          <w:trHeight w:val="216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F8FD565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i/>
                <w:iCs/>
                <w:color w:val="000000" w:themeColor="text1"/>
                <w:kern w:val="24"/>
                <w:sz w:val="18"/>
                <w:szCs w:val="18"/>
              </w:rPr>
              <w:t>p</w:t>
            </w: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-value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0BFA5511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0.005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D9E2AB2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0920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7D8A702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2257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2D8BE858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1290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6B5D5208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5292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7620E37B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8872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C3D925" w14:textId="77777777" w:rsidR="002F46DC" w:rsidRPr="005A6533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sz w:val="18"/>
                <w:szCs w:val="18"/>
              </w:rPr>
              <w:t xml:space="preserve"> 0.4774</w:t>
            </w:r>
          </w:p>
        </w:tc>
      </w:tr>
      <w:tr w:rsidR="002F46DC" w:rsidRPr="00CD219C" w14:paraId="4C2D0293" w14:textId="77777777" w:rsidTr="0000784E">
        <w:trPr>
          <w:trHeight w:val="143"/>
        </w:trPr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EFA3190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 xml:space="preserve">Timepoint X Treatment </w:t>
            </w:r>
          </w:p>
        </w:tc>
        <w:tc>
          <w:tcPr>
            <w:tcW w:w="13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F4C3875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265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6A1EB47F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6682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36FF5DBB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7275</w:t>
            </w:r>
          </w:p>
        </w:tc>
        <w:tc>
          <w:tcPr>
            <w:tcW w:w="12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7DBB907E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4367</w:t>
            </w: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1FA32F81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2819</w:t>
            </w:r>
          </w:p>
        </w:tc>
        <w:tc>
          <w:tcPr>
            <w:tcW w:w="1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5" w:type="dxa"/>
              <w:left w:w="130" w:type="dxa"/>
              <w:bottom w:w="65" w:type="dxa"/>
              <w:right w:w="130" w:type="dxa"/>
            </w:tcMar>
            <w:hideMark/>
          </w:tcPr>
          <w:p w14:paraId="526239E9" w14:textId="77777777" w:rsidR="002F46DC" w:rsidRPr="00CD219C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color w:val="000000" w:themeColor="text1"/>
                <w:kern w:val="24"/>
                <w:sz w:val="18"/>
                <w:szCs w:val="18"/>
              </w:rPr>
              <w:t>0.5730</w:t>
            </w:r>
          </w:p>
        </w:tc>
        <w:tc>
          <w:tcPr>
            <w:tcW w:w="13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547584" w14:textId="77777777" w:rsidR="002F46DC" w:rsidRPr="005A6533" w:rsidRDefault="002F46DC" w:rsidP="0000784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5A6533">
              <w:rPr>
                <w:rFonts w:ascii="Arial" w:hAnsi="Arial" w:cs="Arial"/>
                <w:sz w:val="18"/>
                <w:szCs w:val="18"/>
              </w:rPr>
              <w:t xml:space="preserve"> 0.5130</w:t>
            </w:r>
          </w:p>
        </w:tc>
      </w:tr>
    </w:tbl>
    <w:p w14:paraId="75C88F06" w14:textId="77777777" w:rsidR="002F46DC" w:rsidRDefault="002F46DC" w:rsidP="002F46DC">
      <w:pPr>
        <w:spacing w:line="276" w:lineRule="auto"/>
        <w:rPr>
          <w:rFonts w:ascii="Arial" w:hAnsi="Arial" w:cs="Arial"/>
        </w:rPr>
      </w:pPr>
    </w:p>
    <w:p w14:paraId="2A23E047" w14:textId="77777777" w:rsidR="002F46DC" w:rsidRPr="00343450" w:rsidRDefault="002F46DC" w:rsidP="002F46DC">
      <w:pPr>
        <w:spacing w:line="276" w:lineRule="auto"/>
        <w:rPr>
          <w:rFonts w:ascii="Arial" w:hAnsi="Arial" w:cs="Arial"/>
        </w:rPr>
      </w:pPr>
      <w:r w:rsidRPr="00343450">
        <w:rPr>
          <w:rFonts w:ascii="Arial" w:hAnsi="Arial" w:cs="Arial"/>
          <w:vertAlign w:val="superscript"/>
        </w:rPr>
        <w:t>1</w:t>
      </w:r>
      <w:r w:rsidRPr="00343450">
        <w:rPr>
          <w:rFonts w:ascii="Arial" w:hAnsi="Arial" w:cs="Arial"/>
        </w:rPr>
        <w:t xml:space="preserve"> All results are expressed as least square mean ± standard error. For this experiment, there were 20 </w:t>
      </w:r>
      <w:r>
        <w:rPr>
          <w:rFonts w:ascii="Arial" w:hAnsi="Arial" w:cs="Arial"/>
        </w:rPr>
        <w:t>chicks</w:t>
      </w:r>
      <w:r w:rsidRPr="00343450">
        <w:rPr>
          <w:rFonts w:ascii="Arial" w:hAnsi="Arial" w:cs="Arial"/>
        </w:rPr>
        <w:t xml:space="preserve"> per timepoint. Letters indicate p &lt; 0.05, post-hoc </w:t>
      </w:r>
      <w:proofErr w:type="spellStart"/>
      <w:r w:rsidRPr="00343450">
        <w:rPr>
          <w:rFonts w:ascii="Arial" w:hAnsi="Arial" w:cs="Arial"/>
        </w:rPr>
        <w:t>tukey</w:t>
      </w:r>
      <w:proofErr w:type="spellEnd"/>
      <w:r w:rsidRPr="00343450">
        <w:rPr>
          <w:rFonts w:ascii="Arial" w:hAnsi="Arial" w:cs="Arial"/>
        </w:rPr>
        <w:t xml:space="preserve"> test.  Abbreviations: Neuropeptide Y (NPY), corticotropin-releasing factor (CRF), proopiomelanocortin (POMC), Leptin (LEP), cholecystokinin (CCK), urocortin-3 (UCN3), thyrotropin-releasing hormone (TRH), Heat Shock Protein 90 (HSP90).</w:t>
      </w:r>
    </w:p>
    <w:p w14:paraId="1BB5125B" w14:textId="77777777" w:rsidR="0068470E" w:rsidRDefault="0068470E"/>
    <w:sectPr w:rsidR="00684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6DC"/>
    <w:rsid w:val="002F46DC"/>
    <w:rsid w:val="00340685"/>
    <w:rsid w:val="0068470E"/>
    <w:rsid w:val="00697006"/>
    <w:rsid w:val="008538C4"/>
    <w:rsid w:val="009C357A"/>
    <w:rsid w:val="00D64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CC6AF"/>
  <w15:chartTrackingRefBased/>
  <w15:docId w15:val="{8DBA3B42-1454-4551-85F6-3ABBB04BC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6D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46D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6D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46D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46D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46D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46D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46D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46D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46D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6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6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46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46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46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46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46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46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46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46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46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46D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46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46D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46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46D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46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46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46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46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21</Words>
  <Characters>3544</Characters>
  <Application>Microsoft Office Word</Application>
  <DocSecurity>0</DocSecurity>
  <Lines>29</Lines>
  <Paragraphs>8</Paragraphs>
  <ScaleCrop>false</ScaleCrop>
  <Company>Frontiers Media</Company>
  <LinksUpToDate>false</LinksUpToDate>
  <CharactersWithSpaces>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3</cp:revision>
  <dcterms:created xsi:type="dcterms:W3CDTF">2025-05-05T12:32:00Z</dcterms:created>
  <dcterms:modified xsi:type="dcterms:W3CDTF">2025-05-05T12:34:00Z</dcterms:modified>
</cp:coreProperties>
</file>